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5AC62" w14:textId="77777777" w:rsidR="008E02BC" w:rsidRPr="001B6BFF" w:rsidRDefault="008E02BC" w:rsidP="008E02BC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S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2</w:t>
      </w:r>
      <w:r w:rsidRPr="00602758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 xml:space="preserve"> 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 xml:space="preserve">Method: AF 2017 </w:t>
      </w:r>
      <w:r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C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hallenge data</w:t>
      </w:r>
    </w:p>
    <w:p w14:paraId="5962FE19" w14:textId="05105016" w:rsidR="008E02BC" w:rsidRPr="001B6BFF" w:rsidRDefault="008E02BC" w:rsidP="008E02BC">
      <w:pPr>
        <w:widowControl w:val="0"/>
        <w:wordWrap w:val="0"/>
        <w:autoSpaceDE w:val="0"/>
        <w:autoSpaceDN w:val="0"/>
        <w:spacing w:line="480" w:lineRule="auto"/>
        <w:ind w:firstLine="800"/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</w:pP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The AF 2017 challenge dataset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begin"/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instrText xml:space="preserve"> ADDIN EN.CITE &lt;EndNote&gt;&lt;Cite&gt;&lt;Author&gt;Clifford&lt;/Author&gt;&lt;Year&gt;2017&lt;/Year&gt;&lt;RecNum&gt;8&lt;/RecNum&gt;&lt;DisplayText&gt;[1]&lt;/DisplayText&gt;&lt;record&gt;&lt;rec-number&gt;8&lt;/rec-number&gt;&lt;foreign-keys&gt;&lt;key app="EN" db-id="p2pddtvvdvdxvve5dru5tv0nzzrxw9zffxtt" timestamp="1728906811"&gt;8&lt;/key&gt;&lt;/foreign-keys&gt;&lt;ref-type name="Journal Article"&gt;17&lt;/ref-type&gt;&lt;contributors&gt;&lt;authors&gt;&lt;author&gt;Clifford, G. D.&lt;/author&gt;&lt;author&gt;Liu, C.&lt;/author&gt;&lt;author&gt;Moody, B.&lt;/author&gt;&lt;author&gt;Lehman, L. H.&lt;/author&gt;&lt;author&gt;Silva, I.&lt;/author&gt;&lt;author&gt;Li, Q.&lt;/author&gt;&lt;author&gt;Johnson, A. E.&lt;/author&gt;&lt;author&gt;Mark, R. G.&lt;/author&gt;&lt;/authors&gt;&lt;/contributors&gt;&lt;auth-address&gt;Department of Biomedical Informatics, Emory University, Atlanta, USA.&amp;#xD;Department of Biomedical Engineering, Georgia Institute of Technology, Atlanta, USA.&amp;#xD;School of Instrument Science and Engineering, Southeast University, Nanjing, China.&amp;#xD;Institute for Medical Engineering &amp;amp; Science, Massachusetts Institute of Technology, USA.&lt;/auth-address&gt;&lt;titles&gt;&lt;title&gt;AF Classification from a Short Single Lead ECG Recording: the PhysioNet/Computing in Cardiology Challenge 2017&lt;/title&gt;&lt;secondary-title&gt;Comput Cardiol (2010)&lt;/secondary-title&gt;&lt;/titles&gt;&lt;periodical&gt;&lt;full-title&gt;Comput Cardiol (2010)&lt;/full-title&gt;&lt;/periodical&gt;&lt;volume&gt;44&lt;/volume&gt;&lt;edition&gt;20180405&lt;/edition&gt;&lt;dates&gt;&lt;year&gt;2017&lt;/year&gt;&lt;pub-dates&gt;&lt;date&gt;Sep&lt;/date&gt;&lt;/pub-dates&gt;&lt;/dates&gt;&lt;isbn&gt;2325-8861 (Print)&amp;#xD;2325-887X (Electronic)&amp;#xD;2325-887X (Linking)&lt;/isbn&gt;&lt;accession-num&gt;29862307&lt;/accession-num&gt;&lt;urls&gt;&lt;related-urls&gt;&lt;url&gt;https://www.ncbi.nlm.nih.gov/pubmed/29862307&lt;/url&gt;&lt;/related-urls&gt;&lt;/urls&gt;&lt;custom2&gt;PMC5978770&lt;/custom2&gt;&lt;electronic-resource-num&gt;10.22489/CinC.2017.065-469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separate"/>
      </w:r>
      <w:r>
        <w:rPr>
          <w:rFonts w:ascii="Times New Roman" w:eastAsia="맑은 고딕" w:hAnsi="Times New Roman" w:cs="Times New Roman"/>
          <w:noProof/>
          <w:sz w:val="24"/>
          <w:szCs w:val="24"/>
          <w:lang w:eastAsia="ko-KR" w:bidi="ar-SA"/>
          <w14:ligatures w14:val="none"/>
        </w:rPr>
        <w:t>[1]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end"/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contains ECG recordings collected using the AliveCor device. These ECG recordings were generously donated to Challenge by AliveCor. It comprises 12,186 single-lead ECG recordings collected using AliveCor devices. The dataset includes four classes of ECG recordings: normal rhythm, atrial fibrillation (AF), other abnormal rhythms, and noisy recordings. Labelling was refined during the challenge to 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address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initial noise and misclassifications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, thereby improving accuracy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.</w:t>
      </w:r>
    </w:p>
    <w:p w14:paraId="3E0CEA5C" w14:textId="670BD84B" w:rsidR="00F77A82" w:rsidRDefault="00F77A82" w:rsidP="00981087"/>
    <w:p w14:paraId="022BFCDA" w14:textId="77777777" w:rsidR="008E02BC" w:rsidRDefault="008E02BC" w:rsidP="00981087"/>
    <w:p w14:paraId="669B0C22" w14:textId="77777777" w:rsidR="008E02BC" w:rsidRDefault="008E02BC" w:rsidP="00981087"/>
    <w:p w14:paraId="45FAEA72" w14:textId="77777777" w:rsidR="008E02BC" w:rsidRPr="008E02BC" w:rsidRDefault="008E02BC" w:rsidP="008E02B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E02BC">
        <w:rPr>
          <w:noProof/>
        </w:rPr>
        <w:t>1.</w:t>
      </w:r>
      <w:r w:rsidRPr="008E02BC">
        <w:rPr>
          <w:noProof/>
        </w:rPr>
        <w:tab/>
        <w:t>Clifford GD, Liu C, Moody B, Lehman LH, Silva I, Li Q, et al. AF Classification from a Short Single Lead ECG Recording: the PhysioNet/Computing in Cardiology Challenge 2017. Comput Cardiol (2010). 2017;44. Epub 20180405. doi: 10.22489/CinC.2017.065-469. PubMed PMID: 29862307; PubMed Central PMCID: PMCPMC5978770.</w:t>
      </w:r>
    </w:p>
    <w:p w14:paraId="6669C4CA" w14:textId="05C086AA" w:rsidR="008E02BC" w:rsidRPr="008E02BC" w:rsidRDefault="008E02BC" w:rsidP="00981087">
      <w:r>
        <w:fldChar w:fldCharType="end"/>
      </w:r>
    </w:p>
    <w:sectPr w:rsidR="008E02BC" w:rsidRPr="008E02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ddtvvdvdxvve5dru5tv0nzzrxw9zffxtt&quot;&gt;AF burden&lt;record-ids&gt;&lt;item&gt;8&lt;/item&gt;&lt;/record-ids&gt;&lt;/item&gt;&lt;/Libraries&gt;"/>
  </w:docVars>
  <w:rsids>
    <w:rsidRoot w:val="00981087"/>
    <w:rsid w:val="00017BB3"/>
    <w:rsid w:val="00045EB8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02BC"/>
    <w:rsid w:val="008E13C8"/>
    <w:rsid w:val="008F3EB0"/>
    <w:rsid w:val="009023FE"/>
    <w:rsid w:val="00930BB8"/>
    <w:rsid w:val="00944660"/>
    <w:rsid w:val="00977325"/>
    <w:rsid w:val="00981087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6768F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0FA80"/>
  <w15:chartTrackingRefBased/>
  <w15:docId w15:val="{BA5ADF3E-B8A2-7E49-B9D5-45F2A593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087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98108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8108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810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810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810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8108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981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81087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981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81087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9810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81087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9810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8108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9810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8108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981087"/>
    <w:pPr>
      <w:spacing w:after="0"/>
      <w:jc w:val="center"/>
    </w:pPr>
    <w:rPr>
      <w:rFonts w:ascii="맑은 고딕" w:eastAsia="맑은 고딕" w:hAnsi="맑은 고딕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981087"/>
    <w:rPr>
      <w:rFonts w:ascii="맑은 고딕" w:eastAsia="맑은 고딕" w:hAnsi="맑은 고딕"/>
      <w:szCs w:val="22"/>
      <w:lang w:eastAsia="en-US" w:bidi="he-IL"/>
    </w:rPr>
  </w:style>
  <w:style w:type="paragraph" w:customStyle="1" w:styleId="EndNoteBibliography">
    <w:name w:val="EndNote Bibliography"/>
    <w:basedOn w:val="a"/>
    <w:link w:val="EndNoteBibliographyChar"/>
    <w:rsid w:val="00981087"/>
    <w:pPr>
      <w:spacing w:line="240" w:lineRule="auto"/>
    </w:pPr>
    <w:rPr>
      <w:rFonts w:ascii="맑은 고딕" w:eastAsia="맑은 고딕" w:hAnsi="맑은 고딕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981087"/>
    <w:rPr>
      <w:rFonts w:ascii="맑은 고딕" w:eastAsia="맑은 고딕" w:hAnsi="맑은 고딕"/>
      <w:szCs w:val="22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2</cp:revision>
  <dcterms:created xsi:type="dcterms:W3CDTF">2026-02-11T00:30:00Z</dcterms:created>
  <dcterms:modified xsi:type="dcterms:W3CDTF">2026-02-11T00:48:00Z</dcterms:modified>
</cp:coreProperties>
</file>